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57" w:tblpY="1655"/>
        <w:tblOverlap w:val="never"/>
        <w:tblW w:w="5001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97"/>
        <w:gridCol w:w="878"/>
        <w:gridCol w:w="665"/>
        <w:gridCol w:w="665"/>
        <w:gridCol w:w="665"/>
        <w:gridCol w:w="665"/>
        <w:gridCol w:w="665"/>
        <w:gridCol w:w="666"/>
        <w:gridCol w:w="666"/>
        <w:gridCol w:w="666"/>
        <w:gridCol w:w="6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ataset</w:t>
            </w:r>
          </w:p>
        </w:tc>
        <w:tc>
          <w:tcPr>
            <w:tcW w:w="467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  <w:t>Metrics</w:t>
            </w:r>
          </w:p>
        </w:tc>
        <w:tc>
          <w:tcPr>
            <w:tcW w:w="4033" w:type="pct"/>
            <w:gridSpan w:val="10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ax dep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0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uclear_receptor</w:t>
            </w:r>
          </w:p>
        </w:tc>
        <w:tc>
          <w:tcPr>
            <w:tcW w:w="46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5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89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44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89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53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33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89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33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33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78 </w:t>
            </w:r>
          </w:p>
        </w:tc>
        <w:tc>
          <w:tcPr>
            <w:tcW w:w="3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8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8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8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9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6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47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8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1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9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6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6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7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0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9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41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8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1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6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6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8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2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7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5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9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4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0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56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O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898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01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00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884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894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00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884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896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888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2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257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30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29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202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222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360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165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249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190 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5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PCR</w:t>
            </w:r>
          </w:p>
        </w:tc>
        <w:tc>
          <w:tcPr>
            <w:tcW w:w="467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515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40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09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56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32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87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24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87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01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56 </w:t>
            </w:r>
          </w:p>
        </w:tc>
        <w:tc>
          <w:tcPr>
            <w:tcW w:w="396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3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2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8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2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8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9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2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2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8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8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7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4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5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7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5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3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0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5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2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8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2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8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9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5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O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4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1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5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3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8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2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8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0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5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25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25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5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33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80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25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60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95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40 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n_channel</w:t>
            </w:r>
          </w:p>
        </w:tc>
        <w:tc>
          <w:tcPr>
            <w:tcW w:w="467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515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82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99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5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02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92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32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38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3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0 </w:t>
            </w:r>
          </w:p>
        </w:tc>
        <w:tc>
          <w:tcPr>
            <w:tcW w:w="396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0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2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4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8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4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3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96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4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8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1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2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4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3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2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8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9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9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9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3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3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5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O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68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69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65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0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69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3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64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6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6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57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86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52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92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54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98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34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19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42 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nzyme</w:t>
            </w:r>
          </w:p>
        </w:tc>
        <w:tc>
          <w:tcPr>
            <w:tcW w:w="467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515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63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92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74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27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11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49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0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94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92 </w:t>
            </w:r>
          </w:p>
        </w:tc>
        <w:tc>
          <w:tcPr>
            <w:tcW w:w="396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6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2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7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6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8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7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9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6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6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7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5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5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1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8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6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9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7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2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1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4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9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9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O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6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9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7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2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1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4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2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9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9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99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27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26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57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47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59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5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4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46 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60 </w:t>
            </w:r>
          </w:p>
        </w:tc>
      </w:tr>
    </w:tbl>
    <w:p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>”None” means that th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e decision tree will not limit the depth of each subtree until the optimal model is found.</w:t>
      </w:r>
    </w:p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3OWY2NGQ1NzI5MDgzMTkwOGJjMDM1YzkwMTllMDEifQ=="/>
  </w:docVars>
  <w:rsids>
    <w:rsidRoot w:val="160A1A34"/>
    <w:rsid w:val="003A01EC"/>
    <w:rsid w:val="106F63B8"/>
    <w:rsid w:val="160A1A34"/>
    <w:rsid w:val="1CF00880"/>
    <w:rsid w:val="2593449F"/>
    <w:rsid w:val="292D69B8"/>
    <w:rsid w:val="2DAD3115"/>
    <w:rsid w:val="31684A32"/>
    <w:rsid w:val="5FCB1D46"/>
    <w:rsid w:val="62CA07F9"/>
    <w:rsid w:val="668B64F1"/>
    <w:rsid w:val="67A4786A"/>
    <w:rsid w:val="6A0665BA"/>
    <w:rsid w:val="6CBE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03:11:00Z</dcterms:created>
  <dc:creator>WPS_1660567093</dc:creator>
  <cp:lastModifiedBy>WPS_1660567093</cp:lastModifiedBy>
  <dcterms:modified xsi:type="dcterms:W3CDTF">2025-01-08T03:2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A5EC5E6EC774E5AAA9B961BCAF01686_11</vt:lpwstr>
  </property>
</Properties>
</file>